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D47ADB">
      <w:pPr>
        <w:spacing w:line="240" w:lineRule="auto"/>
        <w:jc w:val="both"/>
        <w:rPr>
          <w:rFonts w:hint="default" w:ascii="Palatino Linotype" w:hAnsi="Palatino Linotype" w:eastAsia="宋体" w:cs="Palatino Linotype"/>
          <w:b/>
          <w:bCs/>
          <w:sz w:val="18"/>
          <w:szCs w:val="18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  <w:sz w:val="18"/>
          <w:szCs w:val="18"/>
        </w:rPr>
        <w:t xml:space="preserve">Supplementary material </w:t>
      </w:r>
      <w:r>
        <w:rPr>
          <w:rFonts w:hint="default" w:ascii="Palatino Linotype" w:hAnsi="Palatino Linotype" w:cs="Palatino Linotype"/>
          <w:b/>
          <w:bCs/>
          <w:sz w:val="18"/>
          <w:szCs w:val="18"/>
          <w:lang w:val="en-US" w:eastAsia="zh-CN"/>
        </w:rPr>
        <w:t>table S</w:t>
      </w:r>
      <w:r>
        <w:rPr>
          <w:rFonts w:hint="default" w:ascii="Palatino Linotype" w:hAnsi="Palatino Linotype" w:cs="Palatino Linotype"/>
          <w:b/>
          <w:bCs/>
          <w:sz w:val="18"/>
          <w:szCs w:val="18"/>
        </w:rPr>
        <w:t>1</w:t>
      </w:r>
      <w:r>
        <w:rPr>
          <w:rFonts w:hint="eastAsia" w:ascii="Palatino Linotype" w:hAnsi="Palatino Linotype" w:cs="Palatino Linotype"/>
          <w:b/>
          <w:bCs/>
          <w:sz w:val="18"/>
          <w:szCs w:val="18"/>
          <w:lang w:val="en-US" w:eastAsia="zh-CN"/>
        </w:rPr>
        <w:t>.</w:t>
      </w:r>
      <w:r>
        <w:rPr>
          <w:rFonts w:hint="default" w:ascii="Palatino Linotype" w:hAnsi="Palatino Linotype" w:cs="Palatino Linotype"/>
          <w:b/>
          <w:bCs/>
          <w:sz w:val="18"/>
          <w:szCs w:val="18"/>
        </w:rPr>
        <w:t xml:space="preserve"> </w:t>
      </w:r>
      <w:r>
        <w:rPr>
          <w:rFonts w:hint="default" w:ascii="Palatino Linotype" w:hAnsi="Palatino Linotype" w:cs="Palatino Linotype"/>
          <w:sz w:val="18"/>
          <w:szCs w:val="18"/>
        </w:rPr>
        <w:t xml:space="preserve">Collection information of potential </w:t>
      </w:r>
      <w:r>
        <w:rPr>
          <w:rFonts w:hint="default" w:ascii="Palatino Linotype" w:hAnsi="Palatino Linotype" w:cs="Palatino Linotype"/>
          <w:sz w:val="18"/>
          <w:szCs w:val="18"/>
          <w:lang w:val="en-US" w:eastAsia="zh-CN"/>
        </w:rPr>
        <w:t>forage</w:t>
      </w:r>
      <w:r>
        <w:rPr>
          <w:rFonts w:hint="default" w:ascii="Palatino Linotype" w:hAnsi="Palatino Linotype" w:cs="Palatino Linotype"/>
          <w:sz w:val="18"/>
          <w:szCs w:val="18"/>
        </w:rPr>
        <w:t xml:space="preserve"> plants for </w:t>
      </w:r>
      <w:r>
        <w:rPr>
          <w:rFonts w:hint="default" w:ascii="Palatino Linotype" w:hAnsi="Palatino Linotype" w:cs="Palatino Linotype"/>
          <w:sz w:val="18"/>
          <w:szCs w:val="18"/>
          <w:lang w:val="en-US" w:eastAsia="zh-CN"/>
        </w:rPr>
        <w:t>s</w:t>
      </w:r>
      <w:r>
        <w:rPr>
          <w:rFonts w:hint="default" w:ascii="Palatino Linotype" w:hAnsi="Palatino Linotype" w:cs="Palatino Linotype"/>
          <w:sz w:val="18"/>
          <w:szCs w:val="18"/>
        </w:rPr>
        <w:t xml:space="preserve">ika deer in </w:t>
      </w:r>
      <w:r>
        <w:rPr>
          <w:rFonts w:hint="default" w:ascii="Palatino Linotype" w:hAnsi="Palatino Linotype" w:cs="Palatino Linotype"/>
          <w:sz w:val="18"/>
          <w:szCs w:val="18"/>
          <w:lang w:val="en-US" w:eastAsia="zh-CN"/>
        </w:rPr>
        <w:t>TNNR</w:t>
      </w:r>
    </w:p>
    <w:tbl>
      <w:tblPr>
        <w:tblStyle w:val="6"/>
        <w:tblpPr w:leftFromText="180" w:rightFromText="180" w:vertAnchor="text" w:horzAnchor="page" w:tblpX="1906" w:tblpY="756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1068"/>
        <w:gridCol w:w="2070"/>
        <w:gridCol w:w="1411"/>
        <w:gridCol w:w="1535"/>
        <w:gridCol w:w="1408"/>
      </w:tblGrid>
      <w:tr w14:paraId="6FAEC2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025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04627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068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8E329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2070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F5B846">
            <w:pPr>
              <w:spacing w:line="240" w:lineRule="auto"/>
              <w:jc w:val="center"/>
              <w:rPr>
                <w:rFonts w:hint="default" w:ascii="Palatino Linotype" w:hAnsi="Palatino Linotype" w:eastAsia="宋体" w:cs="Palatino Linotype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color w:val="000000"/>
                <w:sz w:val="20"/>
                <w:szCs w:val="20"/>
                <w:lang w:val="en-US" w:eastAsia="zh-CN"/>
              </w:rPr>
              <w:t>Potential forage plants</w:t>
            </w:r>
            <w:bookmarkStart w:id="0" w:name="_GoBack"/>
            <w:bookmarkEnd w:id="0"/>
          </w:p>
        </w:tc>
        <w:tc>
          <w:tcPr>
            <w:tcW w:w="1411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DCFBC5">
            <w:pPr>
              <w:spacing w:line="240" w:lineRule="auto"/>
              <w:jc w:val="center"/>
              <w:rPr>
                <w:rFonts w:hint="default"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1535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FDCD318">
            <w:pPr>
              <w:spacing w:line="240" w:lineRule="auto"/>
              <w:jc w:val="center"/>
              <w:rPr>
                <w:rFonts w:hint="default"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408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BCEB25">
            <w:pPr>
              <w:spacing w:line="240" w:lineRule="auto"/>
              <w:jc w:val="center"/>
              <w:rPr>
                <w:rFonts w:hint="default"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Genus</w:t>
            </w:r>
          </w:p>
        </w:tc>
      </w:tr>
      <w:tr w14:paraId="2F0C35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025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0E09DD0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8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03E5F99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-1</w:t>
            </w:r>
          </w:p>
        </w:tc>
        <w:tc>
          <w:tcPr>
            <w:tcW w:w="207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398BBE1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espedeza thunbergii</w:t>
            </w:r>
          </w:p>
        </w:tc>
        <w:tc>
          <w:tcPr>
            <w:tcW w:w="1411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76CCFE0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Fabales</w:t>
            </w:r>
          </w:p>
        </w:tc>
        <w:tc>
          <w:tcPr>
            <w:tcW w:w="1535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579868D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1408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5EA13BF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Lespedeza</w:t>
            </w:r>
          </w:p>
        </w:tc>
      </w:tr>
      <w:tr w14:paraId="0B6625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5474E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C8F75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-10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51B27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lopecurus aequali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ADED9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DFDD0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5D61D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lopecurus</w:t>
            </w:r>
          </w:p>
        </w:tc>
      </w:tr>
      <w:tr w14:paraId="2321F6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C0C32F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EEFBB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-11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3DA19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oix lacryma-jobi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A7A78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8BCFC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9FA31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oix</w:t>
            </w:r>
          </w:p>
        </w:tc>
      </w:tr>
      <w:tr w14:paraId="3A3375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8A61C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F3A22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-12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231BB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hoebe sheareri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1E1AE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u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B6EF2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u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F4FC1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hoebe</w:t>
            </w:r>
          </w:p>
        </w:tc>
      </w:tr>
      <w:tr w14:paraId="7976BD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AB581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07196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-1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6C215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Magnolia grandiflor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9987C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agnol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4CB8F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agnol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A7B80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Magnolia</w:t>
            </w:r>
          </w:p>
        </w:tc>
      </w:tr>
      <w:tr w14:paraId="474841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BDEBB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B799D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-1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092DC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latycladus orientali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B4BDE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F0401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upress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D816B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latycladus</w:t>
            </w:r>
          </w:p>
        </w:tc>
      </w:tr>
      <w:tr w14:paraId="076246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A2583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775964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-2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82859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rtemisia caruifoli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02849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0A06C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90722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rtemisia</w:t>
            </w:r>
          </w:p>
        </w:tc>
      </w:tr>
      <w:tr w14:paraId="084FCE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984D6C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4FA4B7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-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D51E8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rthraxon hispidu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69E27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9C8B2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FF985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rthraxon</w:t>
            </w:r>
          </w:p>
        </w:tc>
      </w:tr>
      <w:tr w14:paraId="15AD19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F0C47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845DB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-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C5206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Helianthus tuberosu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8910C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C1871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7AF44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Helianthus</w:t>
            </w:r>
          </w:p>
        </w:tc>
      </w:tr>
      <w:tr w14:paraId="795194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85DB6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70BA5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-5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2E25D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Bidens pilos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02FE2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DFF2A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FC334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Bidens</w:t>
            </w:r>
          </w:p>
        </w:tc>
      </w:tr>
      <w:tr w14:paraId="66E4BF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49260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348C9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-6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AACB6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Rhamnus utili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FC749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88328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hamn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34D65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Rhamnus</w:t>
            </w:r>
          </w:p>
        </w:tc>
      </w:tr>
      <w:tr w14:paraId="03F781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A5E3FB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1DF9D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-7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D93D8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Zelkova serra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BDE4E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DB93A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Ulm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85B1B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Zelkova</w:t>
            </w:r>
          </w:p>
        </w:tc>
      </w:tr>
      <w:tr w14:paraId="5C5F8B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2248C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232D0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-8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0B0A7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yrus xerophil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E6E6E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906BC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C8EFB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yrus</w:t>
            </w:r>
          </w:p>
        </w:tc>
      </w:tr>
      <w:tr w14:paraId="161638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9B715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6AE84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-9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CC3DD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ausonis japonic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2A621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Vit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986C1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Vit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E7BA9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ausonis</w:t>
            </w:r>
          </w:p>
        </w:tc>
      </w:tr>
      <w:tr w14:paraId="5C86FC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CC91A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787EE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-1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6678E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Woodwardia japonic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89D74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lypod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AE1AF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Blechn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08997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Woodwardia</w:t>
            </w:r>
          </w:p>
        </w:tc>
      </w:tr>
      <w:tr w14:paraId="38F8C8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7B121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3D4D0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-2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18371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rtemisia hedinii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136C4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6F344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78E0E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rtemisia</w:t>
            </w:r>
          </w:p>
        </w:tc>
      </w:tr>
      <w:tr w14:paraId="5FB2A1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90992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36571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-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27FF4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Dicranopteris peda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C4A48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lypod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7D333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Gleichen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AFDCE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Dicranopteris</w:t>
            </w:r>
          </w:p>
        </w:tc>
      </w:tr>
      <w:tr w14:paraId="12586F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568C4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9B67F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-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0DA1E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milax discoti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43AAC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il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2C17B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milac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5D221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Smilax</w:t>
            </w:r>
          </w:p>
        </w:tc>
      </w:tr>
      <w:tr w14:paraId="7F632C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1BBFFF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D5D1D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-6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487A8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milax davidian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8F2A1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il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83383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milac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9C8E5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Smilax</w:t>
            </w:r>
          </w:p>
        </w:tc>
      </w:tr>
      <w:tr w14:paraId="749C48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2294F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5CAC42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-7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7A93A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yrtomium caryotideum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C409F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lypod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3164E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Dryopterid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DE924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yrtomium</w:t>
            </w:r>
          </w:p>
        </w:tc>
      </w:tr>
      <w:tr w14:paraId="342C0C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A4577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A5832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-1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6CC08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Dalbergia hupean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8ED46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Fab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8F8CA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F418A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Dalbergia</w:t>
            </w:r>
          </w:p>
        </w:tc>
      </w:tr>
      <w:tr w14:paraId="61870F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381F26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1E97A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-2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A0473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latanus orientali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FC4A7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rote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497B4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latan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D5C27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latanus</w:t>
            </w:r>
          </w:p>
        </w:tc>
      </w:tr>
      <w:tr w14:paraId="6E151B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AD53B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313A0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-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EE207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unninghamia lanceola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8E172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85DC4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upress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79B8E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unninghamia</w:t>
            </w:r>
          </w:p>
        </w:tc>
      </w:tr>
      <w:tr w14:paraId="51202E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812876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9EAFE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-35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D3425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Mallotus japonicu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9719C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alpigh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DEB31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Euphorb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A13DF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Mallotus</w:t>
            </w:r>
          </w:p>
        </w:tc>
      </w:tr>
      <w:tr w14:paraId="7D1F60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98FD4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14843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-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16ECF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runus salicin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0AB05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B7D77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8D1F0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runus</w:t>
            </w:r>
          </w:p>
        </w:tc>
      </w:tr>
      <w:tr w14:paraId="772297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4CBA1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A7BD7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-42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0294E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tephania tetrandr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5D351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anuncul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B5465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enisperm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6E8EE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Stephania</w:t>
            </w:r>
          </w:p>
        </w:tc>
      </w:tr>
      <w:tr w14:paraId="667140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E342A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CFDDE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-4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D7B3E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Hypericum monogynum*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1BB65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alpigh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5FD85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Hyperic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12B89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Hypericum</w:t>
            </w:r>
          </w:p>
        </w:tc>
      </w:tr>
      <w:tr w14:paraId="77DA09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D7CB3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9339F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-45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75B0C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Boehmeria nive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DF74F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91594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Urtic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13A45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Boehmeria</w:t>
            </w:r>
          </w:p>
        </w:tc>
      </w:tr>
      <w:tr w14:paraId="678D87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832EE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6CB72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-47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C4092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belia chinensi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94D0D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Dipsac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CB4B8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aprifol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604D0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belia</w:t>
            </w:r>
          </w:p>
        </w:tc>
      </w:tr>
      <w:tr w14:paraId="309CC3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A2332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2C474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-48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2F052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rtemisia mongolic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19002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914B7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8A0A4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rtemisia</w:t>
            </w:r>
          </w:p>
        </w:tc>
      </w:tr>
      <w:tr w14:paraId="44E00A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81415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AB4F9C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-5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3CF9C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Eucommia ulmoide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77E97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Garry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6DA14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Eucomm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DE348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Eucommia</w:t>
            </w:r>
          </w:p>
        </w:tc>
      </w:tr>
      <w:tr w14:paraId="181E28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DEB09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C9251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-6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9B5D4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langium chinense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81DB2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orn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4FCEC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orn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78D0C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langium</w:t>
            </w:r>
          </w:p>
        </w:tc>
      </w:tr>
      <w:tr w14:paraId="023366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E9881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A870E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-65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A7BD8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Mallotus apel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B837E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alpigh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A0839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Euphorb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CAA60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Mallotus</w:t>
            </w:r>
          </w:p>
        </w:tc>
      </w:tr>
      <w:tr w14:paraId="0AC7CF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10A7C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00767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-66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24B7F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hyllostachys eduli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565D3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9FC5A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C4390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hyllostachys</w:t>
            </w:r>
          </w:p>
        </w:tc>
      </w:tr>
      <w:tr w14:paraId="117D56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60130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FB2E5C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-67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D7AD1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espedeza bicolor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E748D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Fab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D1F32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165B0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Lespedeza</w:t>
            </w:r>
          </w:p>
        </w:tc>
      </w:tr>
      <w:tr w14:paraId="19CA87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A5A28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604FD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-9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836AA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ueraria montan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B4AF6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Fab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B6E76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C15A3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ueraria</w:t>
            </w:r>
          </w:p>
        </w:tc>
      </w:tr>
      <w:tr w14:paraId="44E6E4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B9765B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8CA61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1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16649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rtemisia argyi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B4293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5B326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5CF0C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rtemisia</w:t>
            </w:r>
          </w:p>
        </w:tc>
      </w:tr>
      <w:tr w14:paraId="457087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344DA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61E7D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10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B5D0E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amellia oleifer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0AB54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Eric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D47A8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The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BB644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amellia</w:t>
            </w:r>
          </w:p>
        </w:tc>
      </w:tr>
      <w:tr w14:paraId="5F11CE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901B2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E8913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11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4AEBC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sparagus cochinchinensi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ECDDD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parag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1E36C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parag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30F49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sparagus</w:t>
            </w:r>
          </w:p>
        </w:tc>
      </w:tr>
      <w:tr w14:paraId="16C83E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79799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A81FC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12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BA1D6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Rhus chinensi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F1D77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apind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2F8FE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nacard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F439D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Rhus</w:t>
            </w:r>
          </w:p>
        </w:tc>
      </w:tr>
      <w:tr w14:paraId="6CFED5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69287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2A52E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1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B49C4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olanum melongen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C8FD7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olan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736D1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olan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DFCFD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Solanum</w:t>
            </w:r>
          </w:p>
        </w:tc>
      </w:tr>
      <w:tr w14:paraId="5EC085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A7895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204B8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1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C3292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hyllanthus urinari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4E0AD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alpigh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C052B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hyllanth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7E358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hyllanthus</w:t>
            </w:r>
          </w:p>
        </w:tc>
      </w:tr>
      <w:tr w14:paraId="4FFF8F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CD60E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C2D78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15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BB820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igustrum lucidum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91384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8F52F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Ole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EEE7D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Ligustrum</w:t>
            </w:r>
          </w:p>
        </w:tc>
      </w:tr>
      <w:tr w14:paraId="231437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97EEF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6EABE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16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A2997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Matthiola incan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0F799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Brassic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D5B18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DB927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Matthiola</w:t>
            </w:r>
          </w:p>
        </w:tc>
      </w:tr>
      <w:tr w14:paraId="511F5A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C1D10A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080E9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19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DA9B3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erilla frutescen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0A96B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5B53B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60B2E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erilla</w:t>
            </w:r>
          </w:p>
        </w:tc>
      </w:tr>
      <w:tr w14:paraId="6C3E03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43DE5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75DE3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2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921D0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Osmanthus fragran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CFF79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A076F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Ole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5C088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Osmanthus</w:t>
            </w:r>
          </w:p>
        </w:tc>
      </w:tr>
      <w:tr w14:paraId="1FD43A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B68DB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9A465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20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6E43A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mpelopsis glandulosa*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9F16B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Vit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200D5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Vit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ACD01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mpelopsis</w:t>
            </w:r>
          </w:p>
        </w:tc>
      </w:tr>
      <w:tr w14:paraId="24BD85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D633C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4B959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21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47323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linopodium chinense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3DCC4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FFF0F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7D344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linopodium</w:t>
            </w:r>
          </w:p>
        </w:tc>
      </w:tr>
      <w:tr w14:paraId="78CD4D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1B5D2C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501132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2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3B4D4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olanum aculeatissimum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2E23F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olan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EC335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olan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3922B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Solanum</w:t>
            </w:r>
          </w:p>
        </w:tc>
      </w:tr>
      <w:tr w14:paraId="24BD83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9B0221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2D9DF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2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97BA2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ephalostachyum pergracile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9AB00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9E8F4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F918D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ephalostachyum</w:t>
            </w:r>
          </w:p>
        </w:tc>
      </w:tr>
      <w:tr w14:paraId="3E08FC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AE146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B499A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25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5D6F1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Quercus fabri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F7E05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Fag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CBD6E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Fag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C0624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Quercus</w:t>
            </w:r>
          </w:p>
        </w:tc>
      </w:tr>
      <w:tr w14:paraId="62724F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EC6D3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37840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26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18A85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aederia foetid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1042C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Gentian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291BF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88CD0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aederia</w:t>
            </w:r>
          </w:p>
        </w:tc>
      </w:tr>
      <w:tr w14:paraId="33C571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E840C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2F78F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27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E0298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Imperata cylindric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DA5B8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DE57C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998B7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Imperata</w:t>
            </w:r>
          </w:p>
        </w:tc>
      </w:tr>
      <w:tr w14:paraId="187253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2011C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6DDF3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28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265F5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Momordica charanti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02D5E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ucurbit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6097E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ucurbit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58E2A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Momordica</w:t>
            </w:r>
          </w:p>
        </w:tc>
      </w:tr>
      <w:tr w14:paraId="49DE93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6D5BB9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BB90F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3C3B2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Triadica sebifer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8F0F2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alpigh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8E3CD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Euphorb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54A18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Triadica</w:t>
            </w:r>
          </w:p>
        </w:tc>
      </w:tr>
      <w:tr w14:paraId="461950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1B563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89FF7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30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FBB54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maranthus hybridu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54D0F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aryophyll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A480C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maranth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B7DD8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maranthus</w:t>
            </w:r>
          </w:p>
        </w:tc>
      </w:tr>
      <w:tr w14:paraId="496619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E40F6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BADDD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31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3111C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esamum indicum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8E53A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EDEE0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edal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6265B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Sesamum</w:t>
            </w:r>
          </w:p>
        </w:tc>
      </w:tr>
      <w:tr w14:paraId="3C405B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1FED8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4546E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32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A073F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hyllostachys sulphure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D1270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2C25D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E3AE4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hyllostachys</w:t>
            </w:r>
          </w:p>
        </w:tc>
      </w:tr>
      <w:tr w14:paraId="76A029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8C24B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5ACFE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3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81DAA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Uncaria rhynchophyll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5384D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Gentian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C6869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8726A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Uncaria</w:t>
            </w:r>
          </w:p>
        </w:tc>
      </w:tr>
      <w:tr w14:paraId="01F032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8AA78B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621E3A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3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6E746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ster tataricu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D62DD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C5D85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CFD7A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ster</w:t>
            </w:r>
          </w:p>
        </w:tc>
      </w:tr>
      <w:tr w14:paraId="795F29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29C5B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1A9F0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35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F36EF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Oplismenus compositu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731BD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ED4E6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84510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Oplismenus</w:t>
            </w:r>
          </w:p>
        </w:tc>
      </w:tr>
      <w:tr w14:paraId="2B2DB1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B72D6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9A158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37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8DF76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runus serrula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F58A6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5F83D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44DEC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runus</w:t>
            </w:r>
          </w:p>
        </w:tc>
      </w:tr>
      <w:tr w14:paraId="70E670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FAD6F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74112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38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C559F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Rosa laeviga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9A7C9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BBF31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82E15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Rosa</w:t>
            </w:r>
          </w:p>
        </w:tc>
      </w:tr>
      <w:tr w14:paraId="700705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D3169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63AD4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39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047BC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ennisetum alopecuroide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74DEB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16838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29497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ennisetum</w:t>
            </w:r>
          </w:p>
        </w:tc>
      </w:tr>
      <w:tr w14:paraId="5F6FBF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C55E5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258D4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63618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astanea seguinii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8CCD6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Fag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3891E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Fag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A927A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astanea</w:t>
            </w:r>
          </w:p>
        </w:tc>
      </w:tr>
      <w:tr w14:paraId="5B7BAC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7B683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F49D7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41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37BFF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inus massonian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2E2EE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80265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in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A87F3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inus</w:t>
            </w:r>
          </w:p>
        </w:tc>
      </w:tr>
      <w:tr w14:paraId="1A9C81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E4DE7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E6BFE8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4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82018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igustrum compactum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7E236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B5E3B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Ole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70644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Ligustrum</w:t>
            </w:r>
          </w:p>
        </w:tc>
      </w:tr>
      <w:tr w14:paraId="05124D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BEC81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EF346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4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C0052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otentilla freynian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657B7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0A629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33D87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otentilla</w:t>
            </w:r>
          </w:p>
        </w:tc>
      </w:tr>
      <w:tr w14:paraId="37BB9A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3E60D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1ABD9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47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0D1E9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runus buergerian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7AFF3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AB738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50DA6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runus</w:t>
            </w:r>
          </w:p>
        </w:tc>
      </w:tr>
      <w:tr w14:paraId="6B4153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E5B42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172BA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5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C16AF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ysimachia congestiflor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CCB7A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Eric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11B59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rimul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4B5B9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Lysimachia</w:t>
            </w:r>
          </w:p>
        </w:tc>
      </w:tr>
      <w:tr w14:paraId="340B9A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C3D08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99B8C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6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1030D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amphora officinarum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62DDD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u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0CE42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u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67854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amphora</w:t>
            </w:r>
          </w:p>
        </w:tc>
      </w:tr>
      <w:tr w14:paraId="08D76A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0D567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6E565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7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D9958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etaria palmifoli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4F5E7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F4392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5F051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Setaria</w:t>
            </w:r>
          </w:p>
        </w:tc>
      </w:tr>
      <w:tr w14:paraId="5B2703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9962E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F39AC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8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191F3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Mirabilis jalap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59EDE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aryophyll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215FF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Nyctagin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28900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Mirabilis</w:t>
            </w:r>
          </w:p>
        </w:tc>
      </w:tr>
      <w:tr w14:paraId="35F861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2E845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B8EFE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9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3C5AE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Toona sinensi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3959E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apind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258EF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el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0A560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Toona</w:t>
            </w:r>
          </w:p>
        </w:tc>
      </w:tr>
      <w:tr w14:paraId="6F53F7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CD79A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ED731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1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2ABD7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abia schumannian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2E1A8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rote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E5182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ab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0B36E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Sabia</w:t>
            </w:r>
          </w:p>
        </w:tc>
      </w:tr>
      <w:tr w14:paraId="3DDFA6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F1F40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E203B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11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7656D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astanopsis sclerophyll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9AB21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Fag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F0865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Fag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146D9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astanopsis</w:t>
            </w:r>
          </w:p>
        </w:tc>
      </w:tr>
      <w:tr w14:paraId="1FAD4E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50E2F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AFEEC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12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2E58F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Xanthium strumarium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1B533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43D58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06CF6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Xanthium</w:t>
            </w:r>
          </w:p>
        </w:tc>
      </w:tr>
      <w:tr w14:paraId="6E0840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684572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C2B70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1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34165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alix babylonic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09F56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alpigh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5DF2B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FC0CC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Salix</w:t>
            </w:r>
          </w:p>
        </w:tc>
      </w:tr>
      <w:tr w14:paraId="19A187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7EB32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79269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1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52E18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Dioscorea ala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17108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Dioscore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5E140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Dioscore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EB6D2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Dioscorea</w:t>
            </w:r>
          </w:p>
        </w:tc>
      </w:tr>
      <w:tr w14:paraId="544BFC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7337E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681F0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15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21A19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upressus funebri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28698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39C66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upress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D6EF5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upressus</w:t>
            </w:r>
          </w:p>
        </w:tc>
      </w:tr>
      <w:tr w14:paraId="5A7227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7D7F2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B3270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16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491B3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terocarya stenopter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91A2C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Fag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78863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Jugland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CD4F5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terocarya</w:t>
            </w:r>
          </w:p>
        </w:tc>
      </w:tr>
      <w:tr w14:paraId="28CC4B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73A1E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97BF8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17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20632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Vernicia fordii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FAB24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alpigh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CEAA0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Euphorb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F6197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Vernicia</w:t>
            </w:r>
          </w:p>
        </w:tc>
      </w:tr>
      <w:tr w14:paraId="00A7C9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82776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437619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18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93652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astanea mollissim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BDDF9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Fag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D7BD9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Fag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6533F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astanea</w:t>
            </w:r>
          </w:p>
        </w:tc>
      </w:tr>
      <w:tr w14:paraId="4A3168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688CD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B2A97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19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816E7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Eriobotrya japonic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8C876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FB8E3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621F6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Eriobotrya</w:t>
            </w:r>
          </w:p>
        </w:tc>
      </w:tr>
      <w:tr w14:paraId="081C84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AC02D6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885A0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2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5D69A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Ficus pumila*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C0D78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38D23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F0C1E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Ficus</w:t>
            </w:r>
          </w:p>
        </w:tc>
      </w:tr>
      <w:tr w14:paraId="117F26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BE812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9B2D6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20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DB6FC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Juniperus formosan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5E062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C9646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upress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12F8D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Juniperus</w:t>
            </w:r>
          </w:p>
        </w:tc>
      </w:tr>
      <w:tr w14:paraId="49547B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3FDB54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5A97E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21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7998F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Osmanthus fragran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57518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4EB3D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Ole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BA97F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Osmanthus</w:t>
            </w:r>
          </w:p>
        </w:tc>
      </w:tr>
      <w:tr w14:paraId="30C12A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DCEC7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B4297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22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C9EC9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hragmites australi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5FF37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7E4DF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CFC7E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hragmites</w:t>
            </w:r>
          </w:p>
        </w:tc>
      </w:tr>
      <w:tr w14:paraId="78046E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60481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E7467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2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393AE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Ilex chinensi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ED9F2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quifol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A5389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quifol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E7137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Ilex</w:t>
            </w:r>
          </w:p>
        </w:tc>
      </w:tr>
      <w:tr w14:paraId="428298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80C10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33D80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56DF8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olocasia esculen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15D60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lismat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44BF7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DD327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olocasia</w:t>
            </w:r>
          </w:p>
        </w:tc>
      </w:tr>
      <w:tr w14:paraId="69A34A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5A500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BC8E2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E8147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Ziziphus jujub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56F59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9AC28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hamn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2A057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Ziziphus</w:t>
            </w:r>
          </w:p>
        </w:tc>
      </w:tr>
      <w:tr w14:paraId="47AA2C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0428EF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E8EDA3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5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B7328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ersicaria capita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E4EA0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aryophyll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2F771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lygon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785A6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ersicaria</w:t>
            </w:r>
          </w:p>
        </w:tc>
      </w:tr>
      <w:tr w14:paraId="7E5FF1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AC271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88ADE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6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DEF7E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Galium spurium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B06D3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Gentian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BCCB8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0B678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Galium</w:t>
            </w:r>
          </w:p>
        </w:tc>
      </w:tr>
      <w:tr w14:paraId="6AE331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60C55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BE4DC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7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E57A9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ycas revolu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EC7E4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ycad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63B00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ycad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D6656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ycas</w:t>
            </w:r>
          </w:p>
        </w:tc>
      </w:tr>
      <w:tr w14:paraId="29D8E2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C3BE2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4029CC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8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42686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amellia japonic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BE6DD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Eric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A1E66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The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21A8E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amellia</w:t>
            </w:r>
          </w:p>
        </w:tc>
      </w:tr>
      <w:tr w14:paraId="08644C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FE9B2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A4040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9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6AC36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Yulania denuda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C7E5B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agnol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7123B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agnol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E90E0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Yulania</w:t>
            </w:r>
          </w:p>
        </w:tc>
      </w:tr>
      <w:tr w14:paraId="530574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8852E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AC444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0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0EDE7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actuca sativ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5DB12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C995F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0379A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Lactuca</w:t>
            </w:r>
          </w:p>
        </w:tc>
      </w:tr>
      <w:tr w14:paraId="23E430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90188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BECEA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1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11C4A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astanopsis tibetan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30062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Fag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A33E4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Fag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8C6C0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astanopsis</w:t>
            </w:r>
          </w:p>
        </w:tc>
      </w:tr>
      <w:tr w14:paraId="57F04B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66DAB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C985E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10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1ED24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Diospyros kaki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779FB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Eric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19DF6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Eben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BFEAA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Diospyros</w:t>
            </w:r>
          </w:p>
        </w:tc>
      </w:tr>
      <w:tr w14:paraId="6BA8E1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B74209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D85D3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11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B974D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erissa japonic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A51A2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Gentian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6F4C8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D16DF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Serissa</w:t>
            </w:r>
          </w:p>
        </w:tc>
      </w:tr>
      <w:tr w14:paraId="6BC63F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3D86A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F819A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12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533E6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cer palmatum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490BA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apind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B0489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apind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04621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cer</w:t>
            </w:r>
          </w:p>
        </w:tc>
      </w:tr>
      <w:tr w14:paraId="0F1DDF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4CE5A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78787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1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162C2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ysimachia fortunei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9608A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Eric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1320C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rimul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BDFC5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Lysimachia</w:t>
            </w:r>
          </w:p>
        </w:tc>
      </w:tr>
      <w:tr w14:paraId="53ECD7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64C34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A0664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1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C3019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arex crucia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A1088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EE0AB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A56EB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arex</w:t>
            </w:r>
          </w:p>
        </w:tc>
      </w:tr>
      <w:tr w14:paraId="452369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0D262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9CB05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15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A42A6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ymplocos tanakan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2BEF4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Eric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46155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ymploc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CC9AB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Symplocos</w:t>
            </w:r>
          </w:p>
        </w:tc>
      </w:tr>
      <w:tr w14:paraId="52A6C6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C6AD3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BF23F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16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E2ACD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Mallotus repandu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272CE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alpigh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563CB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Euphorb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23CB8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Mallotus</w:t>
            </w:r>
          </w:p>
        </w:tc>
      </w:tr>
      <w:tr w14:paraId="173421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03A47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41223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17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3F1EB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milax glabr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B06FC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il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FC274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milac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05776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Smilax</w:t>
            </w:r>
          </w:p>
        </w:tc>
      </w:tr>
      <w:tr w14:paraId="6769E8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58598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06EC3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18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AE6D1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hotinia × fraseri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934F1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E0734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73278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hotinia</w:t>
            </w:r>
          </w:p>
        </w:tc>
      </w:tr>
      <w:tr w14:paraId="4FD1D3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7E01F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5F05E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19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013AD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Dumasia trunca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C1D6D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Fab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88FDD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E6E67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Dumasia</w:t>
            </w:r>
          </w:p>
        </w:tc>
      </w:tr>
      <w:tr w14:paraId="0D413E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715D4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51902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2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F58FA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Ipomoea trilob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11E42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olan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F9993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onvolvul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7D513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Ipomoea</w:t>
            </w:r>
          </w:p>
        </w:tc>
      </w:tr>
      <w:tr w14:paraId="08E6CF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29A0A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B9A48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20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D0417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Rhododendron simsii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70419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Eric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D0ECA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B0E62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Rhododendron</w:t>
            </w:r>
          </w:p>
        </w:tc>
      </w:tr>
      <w:tr w14:paraId="16BBE7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3900F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05C89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21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C25DB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indera aggrega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124DA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u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3D236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u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FD94D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Lindera</w:t>
            </w:r>
          </w:p>
        </w:tc>
      </w:tr>
      <w:tr w14:paraId="7DBE3A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C4D9B4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43DA2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22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9DD1B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itrus maxim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3FC72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apind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096A0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ut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5DB54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itrus</w:t>
            </w:r>
          </w:p>
        </w:tc>
      </w:tr>
      <w:tr w14:paraId="69F63D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EB979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89FB9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2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032A7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itrus japonic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A84DE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apind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D5445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ut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5D916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itrus</w:t>
            </w:r>
          </w:p>
        </w:tc>
      </w:tr>
      <w:tr w14:paraId="6F4173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DBDD7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6C46E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2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573BB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agerstroemia indic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5F5AD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yrt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5E0C0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yth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B126C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Lagerstroemia</w:t>
            </w:r>
          </w:p>
        </w:tc>
      </w:tr>
      <w:tr w14:paraId="5F21F5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67759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86398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25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1764B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Morus alb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D0FAF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F96BE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D7DBA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Morus</w:t>
            </w:r>
          </w:p>
        </w:tc>
      </w:tr>
      <w:tr w14:paraId="709377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9031F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2707E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26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48310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ynodon dactylon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9CDBC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7316C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38B10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ynodon</w:t>
            </w:r>
          </w:p>
        </w:tc>
      </w:tr>
      <w:tr w14:paraId="1A7735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021C6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B86B0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27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32FB9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Rhododendron simsii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(Artificial planting)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2C6BD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Eric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B97BC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D1D13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Rhododendron</w:t>
            </w:r>
          </w:p>
        </w:tc>
      </w:tr>
      <w:tr w14:paraId="50CCD4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07F42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39BED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28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384A3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allicarpa bodinieri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39A26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4822C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0169E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allicarpa</w:t>
            </w:r>
          </w:p>
        </w:tc>
      </w:tr>
      <w:tr w14:paraId="251F0B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8F951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45052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29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287A8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Ophiopogon bodinieri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F89E1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parag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CDB62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parag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24E66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Ophiopogon</w:t>
            </w:r>
          </w:p>
        </w:tc>
      </w:tr>
      <w:tr w14:paraId="4F4FB1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A3802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5C4E8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FD06E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runus spinos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470D9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D0B06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D72BD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runus</w:t>
            </w:r>
          </w:p>
        </w:tc>
      </w:tr>
      <w:tr w14:paraId="714005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ABF0E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AD702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30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66504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actuca serriol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6DE92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A9445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139E0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Lactuca</w:t>
            </w:r>
          </w:p>
        </w:tc>
      </w:tr>
      <w:tr w14:paraId="2C515A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984BB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E1846A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31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FEA98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Typha orientali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875B6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A625D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Typh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38A3F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Typha</w:t>
            </w:r>
          </w:p>
        </w:tc>
      </w:tr>
      <w:tr w14:paraId="3B5D9C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62540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F0719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32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E448B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agerstroemia indic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80C0F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yrt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D8258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yth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897FF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Lagerstroemia</w:t>
            </w:r>
          </w:p>
        </w:tc>
      </w:tr>
      <w:tr w14:paraId="57FF0A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5047E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4D960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3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E6D2A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itrus sinensi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4A0CD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apind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3DD0C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ut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816A3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itrus</w:t>
            </w:r>
          </w:p>
        </w:tc>
      </w:tr>
      <w:tr w14:paraId="27119D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E4C1E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84254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3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9E66A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mpelopsis humulifoli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626E0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Vit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669E3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Vit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D1F30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mpelopsis</w:t>
            </w:r>
          </w:p>
        </w:tc>
      </w:tr>
      <w:tr w14:paraId="5942CD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10499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F0A7B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35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5D752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agerstroemia micranth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66A12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yrt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7AA93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yth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E9779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Lagerstroemia</w:t>
            </w:r>
          </w:p>
        </w:tc>
      </w:tr>
      <w:tr w14:paraId="7128B2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D2A18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4BEF38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36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33E22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ersicaria perfolia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EA796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aryophyll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288DF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lygon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9F613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ersicaria</w:t>
            </w:r>
          </w:p>
        </w:tc>
      </w:tr>
      <w:tr w14:paraId="6282F0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64DC7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8D3C3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37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0FC4C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Vitis bryoniifoli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68A30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Vit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B54AC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Vit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0A202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Vitis</w:t>
            </w:r>
          </w:p>
        </w:tc>
      </w:tr>
      <w:tr w14:paraId="7991D4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4E7BF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B6B2F3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38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D96DD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itrus trifolia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632B8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apind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B3592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ut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A4995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itrus</w:t>
            </w:r>
          </w:p>
        </w:tc>
      </w:tr>
      <w:tr w14:paraId="236A80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1DB37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87769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39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C52D6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 xml:space="preserve">Prunus cerasifera 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EF736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63993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DB944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runus</w:t>
            </w:r>
          </w:p>
        </w:tc>
      </w:tr>
      <w:tr w14:paraId="40E633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1DBDB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1B0D6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2EB99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Eurya nitid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D7A1A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Eric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22BBE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entaphylac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DDD3F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Eurya</w:t>
            </w:r>
          </w:p>
        </w:tc>
      </w:tr>
      <w:tr w14:paraId="7047A6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5B127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B18FB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40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A93B3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Michelia maudiae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11689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agnol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CED58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agnol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E46FF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Michelia</w:t>
            </w:r>
          </w:p>
        </w:tc>
      </w:tr>
      <w:tr w14:paraId="70EA63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2B5FD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C418D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41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2E35C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Musa basjoo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EDDAB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Zingibe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C74C2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us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7AFD1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Musa</w:t>
            </w:r>
          </w:p>
        </w:tc>
      </w:tr>
      <w:tr w14:paraId="20F782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7BAA1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1863D1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42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87A62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atrinia villos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280FB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Dipsac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EA275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aprifol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93B08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atrinia</w:t>
            </w:r>
          </w:p>
        </w:tc>
      </w:tr>
      <w:tr w14:paraId="42CE11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930D25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7422A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4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3BEC7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geratum conyzoide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51DC3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DFC1C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CC5A3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geratum</w:t>
            </w:r>
          </w:p>
        </w:tc>
      </w:tr>
      <w:tr w14:paraId="511540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8A47E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65A91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4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CB23F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lerodendrum cyrtophyllum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87BD6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845D2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70FE0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lerodendrum</w:t>
            </w:r>
          </w:p>
        </w:tc>
      </w:tr>
      <w:tr w14:paraId="6ABF3D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413CC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534B6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5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3AAE8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itrus reticula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BDCED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apind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BED15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ut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1CF51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itrus</w:t>
            </w:r>
          </w:p>
        </w:tc>
      </w:tr>
      <w:tr w14:paraId="5AE880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3657E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71DAD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6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73B41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onicera japonica*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C0E64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Dipsac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CBD4E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aprifol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7D63E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Lonicera</w:t>
            </w:r>
          </w:p>
        </w:tc>
      </w:tr>
      <w:tr w14:paraId="164E47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B4445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273DA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7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31FAA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mpelopsis glandulos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8A506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Vit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303DC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Vit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465CD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mpelopsis</w:t>
            </w:r>
          </w:p>
        </w:tc>
      </w:tr>
      <w:tr w14:paraId="6E9D4E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A9CA9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CF944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8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3CBE7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ymplocos sumunti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3FD73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Eric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89786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ymploc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DC35C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Symplocos</w:t>
            </w:r>
          </w:p>
        </w:tc>
      </w:tr>
      <w:tr w14:paraId="59B259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C2AA6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6FEB5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9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FE510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Viburnum dilatatum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52235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Dipsac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53DE7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dox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7BDC1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Viburnum</w:t>
            </w:r>
          </w:p>
        </w:tc>
      </w:tr>
      <w:tr w14:paraId="3227D1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C4D07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1AEF1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1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8C97E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istacia chinensi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4F785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apind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67898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nacard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2D3A5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istacia</w:t>
            </w:r>
          </w:p>
        </w:tc>
      </w:tr>
      <w:tr w14:paraId="275330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22082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6E60B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10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1BC1A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anna indic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D235D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Zingibe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729A8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ann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62DB4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anna</w:t>
            </w:r>
          </w:p>
        </w:tc>
      </w:tr>
      <w:tr w14:paraId="65B43C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0001E6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41A0F2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11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AFCC5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yperus rotundu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15932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F0A3D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25807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yperus</w:t>
            </w:r>
          </w:p>
        </w:tc>
      </w:tr>
      <w:tr w14:paraId="5408E3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84A6E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3CD93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12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71742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Veronica poli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BF468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EE38A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lantagin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F8B5C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Veronica</w:t>
            </w:r>
          </w:p>
        </w:tc>
      </w:tr>
      <w:tr w14:paraId="0950C7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17BBF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4D068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15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6809B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Rubia cordifoli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DB915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Gentian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739D8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D2A9E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Rubia</w:t>
            </w:r>
          </w:p>
        </w:tc>
      </w:tr>
      <w:tr w14:paraId="0E5322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32FB6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830D46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16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156D0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alvia plebei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23214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AF8B5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B620B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Salvia</w:t>
            </w:r>
          </w:p>
        </w:tc>
      </w:tr>
      <w:tr w14:paraId="313F0C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227AF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DA075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17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878BB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onicera japonica*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D4071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Dipsac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83D3C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aprifol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51C46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Lonicera</w:t>
            </w:r>
          </w:p>
        </w:tc>
      </w:tr>
      <w:tr w14:paraId="68897B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C7577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F718B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18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9A17B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uffa aegyptiac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CCB06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ucurbit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425B6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ucurbit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13C21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Luffa</w:t>
            </w:r>
          </w:p>
        </w:tc>
      </w:tr>
      <w:tr w14:paraId="2D9460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D4134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94324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2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9EBAA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Bambusa multiplex cv. Fernleaf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A3B35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D6B2B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F77FA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Bambusa</w:t>
            </w:r>
          </w:p>
        </w:tc>
      </w:tr>
      <w:tr w14:paraId="2830C8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4BE58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E84CE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20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E86CA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Trichosanthes kirilowii*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13E69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ucurbit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91137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ucurbit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7C83B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Trichosanthes</w:t>
            </w:r>
          </w:p>
        </w:tc>
      </w:tr>
      <w:tr w14:paraId="0B1A66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FDDC4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038BC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21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DEFAB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Trichosanthes kirilowii*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E0604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ucurbit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17067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ucurbit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71D9D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Trichosanthes</w:t>
            </w:r>
          </w:p>
        </w:tc>
      </w:tr>
      <w:tr w14:paraId="29202A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C76AB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38489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22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759CF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Biancaea decapetal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1F525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Fab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4565B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ABC61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Biancaea</w:t>
            </w:r>
          </w:p>
        </w:tc>
      </w:tr>
      <w:tr w14:paraId="1B2F92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6A03AB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3ADCE7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25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45A0D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Oenanthe javanic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2307B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p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08710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p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587F6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Oenanthe</w:t>
            </w:r>
          </w:p>
        </w:tc>
      </w:tr>
      <w:tr w14:paraId="28C17A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30C7F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AA91B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26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189F3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actuca raddean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75D9B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AD9F9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521E6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Lactuca</w:t>
            </w:r>
          </w:p>
        </w:tc>
      </w:tr>
      <w:tr w14:paraId="1DC450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74192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7E2DF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27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3290C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Fargesia spathace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08838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1E5AD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40FF3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Fargesia</w:t>
            </w:r>
          </w:p>
        </w:tc>
      </w:tr>
      <w:tr w14:paraId="3C5366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2C9EF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D9CD2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28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5DCEE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Gossypium hirsutum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4B41F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alv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5F652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alv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5CA15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Gossypium</w:t>
            </w:r>
          </w:p>
        </w:tc>
      </w:tr>
      <w:tr w14:paraId="39EE6C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870D1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81037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29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B3587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ambucus javanic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B177C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Dipsac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F28E0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dox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66F91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Sambucus</w:t>
            </w:r>
          </w:p>
        </w:tc>
      </w:tr>
      <w:tr w14:paraId="6DBE72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C9144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08ADFA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3F4E3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Juncus effusu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8A335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41CA3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Junc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E00F9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Juncus</w:t>
            </w:r>
          </w:p>
        </w:tc>
      </w:tr>
      <w:tr w14:paraId="67BED0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C67D8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66CCB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30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7034C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etaria plica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598A8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8EA3D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8DED8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Setaria</w:t>
            </w:r>
          </w:p>
        </w:tc>
      </w:tr>
      <w:tr w14:paraId="187217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B1D6E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4370F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32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7C210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Buddleja lindleyan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09E5C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CDD24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crophular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20D08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Buddleja</w:t>
            </w:r>
          </w:p>
        </w:tc>
      </w:tr>
      <w:tr w14:paraId="2A8FE9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D4CE0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515B9D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3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593EB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Reynoutria japonic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C35E3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aryophyll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38829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lygon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71AC9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Reynoutria</w:t>
            </w:r>
          </w:p>
        </w:tc>
      </w:tr>
      <w:tr w14:paraId="7B5CF9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23152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D5C14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3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E08B9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Trema cannabin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49530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92A19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annab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8C69E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Trema</w:t>
            </w:r>
          </w:p>
        </w:tc>
      </w:tr>
      <w:tr w14:paraId="3260B4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DC977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3EA4C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35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970DB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Gonostegia hir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A1A55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4068B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Urtic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89457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Gonostegia</w:t>
            </w:r>
          </w:p>
        </w:tc>
      </w:tr>
      <w:tr w14:paraId="5C0561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501CA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BF54A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36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C187E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hysalis philadelphic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A719E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olan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F7776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olan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D6E10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hysalis</w:t>
            </w:r>
          </w:p>
        </w:tc>
      </w:tr>
      <w:tr w14:paraId="7FA795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B9CAD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916C24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37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0AE6F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cer buergerianum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9FF8B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apind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CE580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apind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12BC2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cer</w:t>
            </w:r>
          </w:p>
        </w:tc>
      </w:tr>
      <w:tr w14:paraId="30E4CE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22471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C3CFF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38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A5E0F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nthriscus sylvestri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331C6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p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3D263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p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21969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nthriscus</w:t>
            </w:r>
          </w:p>
        </w:tc>
      </w:tr>
      <w:tr w14:paraId="180AFC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5EA0A0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74083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57E24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Tagetes erec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5AC38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40FAB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69FE4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Tagetes</w:t>
            </w:r>
          </w:p>
        </w:tc>
      </w:tr>
      <w:tr w14:paraId="55AF54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94E969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296A9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40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061D8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Houttuynia corda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33583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ipe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DE473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auru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D7138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Houttuynia</w:t>
            </w:r>
          </w:p>
        </w:tc>
      </w:tr>
      <w:tr w14:paraId="2F7C50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B32E2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C51F1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41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9DD03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abia japonic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A6492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rote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14455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ab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3AB09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Sabia</w:t>
            </w:r>
          </w:p>
        </w:tc>
      </w:tr>
      <w:tr w14:paraId="752DE6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4BD08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11C23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4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3639A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aulownia tomentos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0E647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856B6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aulown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3BA8B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aulownia</w:t>
            </w:r>
          </w:p>
        </w:tc>
      </w:tr>
      <w:tr w14:paraId="5715DF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467A4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35C97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4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8E534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atharanthus roseu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889B3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Gentian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86F6C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pocyn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FD187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atharanthus</w:t>
            </w:r>
          </w:p>
        </w:tc>
      </w:tr>
      <w:tr w14:paraId="357369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06356A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FAD40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45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A042A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arthenocissus quinquefoli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BCFDE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Vit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F9FFF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Vit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60F99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arthenocissus</w:t>
            </w:r>
          </w:p>
        </w:tc>
      </w:tr>
      <w:tr w14:paraId="5B824C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C5455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20BD2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46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00989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alix wilsonii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197D9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alpigh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2CE62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20318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Salix</w:t>
            </w:r>
          </w:p>
        </w:tc>
      </w:tr>
      <w:tr w14:paraId="02731A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6AFD2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8D63D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47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C6D7C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Glandularia × hybrid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1F344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C9D34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Verben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AC4CD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Glandularia</w:t>
            </w:r>
          </w:p>
        </w:tc>
      </w:tr>
      <w:tr w14:paraId="24A557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476C8B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23795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48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CCCC4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igustrum sinense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BEF66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BC11F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Ole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F40A9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Ligustrum</w:t>
            </w:r>
          </w:p>
        </w:tc>
      </w:tr>
      <w:tr w14:paraId="2FB108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3B7531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7F556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50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D6AC1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Euphorbia humifus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ADFB4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alpigh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92659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Euphorb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33DFE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Euphorbia</w:t>
            </w:r>
          </w:p>
        </w:tc>
      </w:tr>
      <w:tr w14:paraId="298C78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46D41E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3025E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52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3EC99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elosia crista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4E585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aryophyll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E6861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maranth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AD5AC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elosia</w:t>
            </w:r>
          </w:p>
        </w:tc>
      </w:tr>
      <w:tr w14:paraId="3C1C86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5BE73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586F4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5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940B0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chisandra chinensi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9F467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ustrobailey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5D244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chisand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56043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Schisandra</w:t>
            </w:r>
          </w:p>
        </w:tc>
      </w:tr>
      <w:tr w14:paraId="71B6CD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C98D87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0CA71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5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13C79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ster oliganthu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FB05D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0C0D6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FB5AF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ster</w:t>
            </w:r>
          </w:p>
        </w:tc>
      </w:tr>
      <w:tr w14:paraId="737542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17F86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94746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58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2B425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Daphne genkw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E7501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alv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F13DB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Thymelae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CF693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Daphne</w:t>
            </w:r>
          </w:p>
        </w:tc>
      </w:tr>
      <w:tr w14:paraId="7BC4F0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799D7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80F91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59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847C4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alix pseudotangii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C312B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alpigh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B2381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C6A08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Salix</w:t>
            </w:r>
          </w:p>
        </w:tc>
      </w:tr>
      <w:tr w14:paraId="6B193C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8F060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4F2AC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6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3ED19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Nerium oleander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34E5E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Gentian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56171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pocyn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CDFD9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Nerium</w:t>
            </w:r>
          </w:p>
        </w:tc>
      </w:tr>
      <w:tr w14:paraId="1F779A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3E387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BA41B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60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05D32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Blumea sinua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E2184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F7FC5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5AAF4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Blumea</w:t>
            </w:r>
          </w:p>
        </w:tc>
      </w:tr>
      <w:tr w14:paraId="7398B8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04E26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380D9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6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87F57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Ranunculus cantoniensi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C0AD7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anuncul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44BE8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EAB0A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Ranunculus</w:t>
            </w:r>
          </w:p>
        </w:tc>
      </w:tr>
      <w:tr w14:paraId="54F993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E2F42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53993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6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2885C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Nekemias cantoniensi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9B3FD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Vit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3B428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Vit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DAD70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Nekemias</w:t>
            </w:r>
          </w:p>
        </w:tc>
      </w:tr>
      <w:tr w14:paraId="23E4C8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23D8E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E6A16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66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B0945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eltis biondii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CC6FC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8A4F8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Ulm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A3FB0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eltis</w:t>
            </w:r>
          </w:p>
        </w:tc>
      </w:tr>
      <w:tr w14:paraId="023F9F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CED4A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B6B58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67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BDD11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hotinia prunifoli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D85CA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87278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B0D73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hotinia</w:t>
            </w:r>
          </w:p>
        </w:tc>
      </w:tr>
      <w:tr w14:paraId="02F2CB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8C297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044D9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68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EB5E0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amium barbatum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7BF8C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7D7F9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5216E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Lamium</w:t>
            </w:r>
          </w:p>
        </w:tc>
      </w:tr>
      <w:tr w14:paraId="72DA04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DD29A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C5C40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7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966E1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elosia argente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4EAC7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aryophyll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53716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maranth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74C86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elosia</w:t>
            </w:r>
          </w:p>
        </w:tc>
      </w:tr>
      <w:tr w14:paraId="6418A6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3CCD4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E4862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8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A6578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Flueggea suffruticos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A3C0F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alpigh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D8638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hyllanth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30BD0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Flueggea</w:t>
            </w:r>
          </w:p>
        </w:tc>
      </w:tr>
      <w:tr w14:paraId="0F70EF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59755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CE6D8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1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AE688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grimonia pilos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AE014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5AA91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8B03C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grimonia</w:t>
            </w:r>
          </w:p>
        </w:tc>
      </w:tr>
      <w:tr w14:paraId="56DE39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EF8D5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42B5A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10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115A9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Justicia procumben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4D0F2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606E3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canth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626F1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Justicia</w:t>
            </w:r>
          </w:p>
        </w:tc>
      </w:tr>
      <w:tr w14:paraId="1A637C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7D2FA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20A62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11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5868A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Euonymus alatu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6707F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elast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82BEF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elast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69BF5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Euonymus</w:t>
            </w:r>
          </w:p>
        </w:tc>
      </w:tr>
      <w:tr w14:paraId="5719B0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0DAE3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1C78A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12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D9FFA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rdisia crena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9153C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Eric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91EB0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rimul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9A4C2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rdisia</w:t>
            </w:r>
          </w:p>
        </w:tc>
      </w:tr>
      <w:tr w14:paraId="040DA9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F0311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F18D39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1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7B0A2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arpesium abrotanoide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1CF1A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47261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0C3F7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arpesium</w:t>
            </w:r>
          </w:p>
        </w:tc>
      </w:tr>
      <w:tr w14:paraId="78790F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9E5CB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50895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1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F7739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ilea nota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88DDA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5CDB0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Urtic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3DF6A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ilea</w:t>
            </w:r>
          </w:p>
        </w:tc>
      </w:tr>
      <w:tr w14:paraId="3DA6BD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62331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7F56C9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15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32316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Ficus pumil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73443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B72BA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FA7DE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Ficus</w:t>
            </w:r>
          </w:p>
        </w:tc>
      </w:tr>
      <w:tr w14:paraId="3F7557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C2490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A7F0E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17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7D961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kebia trifolia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E8C9A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anuncul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3AAA0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rdizabal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BE87F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kebia</w:t>
            </w:r>
          </w:p>
        </w:tc>
      </w:tr>
      <w:tr w14:paraId="5977E4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A7214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9929E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18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DD86D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Kadsura longipeduncula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99B69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ustrobailey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80F34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chisand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737A7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Kadsura</w:t>
            </w:r>
          </w:p>
        </w:tc>
      </w:tr>
      <w:tr w14:paraId="551D21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D2E64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9AA5F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2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D7336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Euscaphis japonic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78B26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rossosomat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BE224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taphyle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33333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Euscaphis</w:t>
            </w:r>
          </w:p>
        </w:tc>
      </w:tr>
      <w:tr w14:paraId="5470CB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86EC41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D0F87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2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BACDE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Rosa multiflor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A8A89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5EA63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9B3A4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Rosa</w:t>
            </w:r>
          </w:p>
        </w:tc>
      </w:tr>
      <w:tr w14:paraId="14CD1F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C232D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71D3E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26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81F2A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Erigeron canadensi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E5332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6FC0A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050CB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Erigeron</w:t>
            </w:r>
          </w:p>
        </w:tc>
      </w:tr>
      <w:tr w14:paraId="3DF460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A34E3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013B8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27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62CD7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yperus michelianu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6C44A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7AB88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9A56B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yperus</w:t>
            </w:r>
          </w:p>
        </w:tc>
      </w:tr>
      <w:tr w14:paraId="1F60BD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968C6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5E946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28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2CF0C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Melia azedarach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4CBC9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apind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7B182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el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1F9B3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Melia</w:t>
            </w:r>
          </w:p>
        </w:tc>
      </w:tr>
      <w:tr w14:paraId="0942F4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781CD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82FC8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29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9D1AA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kebia trifolia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7E203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anuncul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92CCB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rdizabal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25267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kebia</w:t>
            </w:r>
          </w:p>
        </w:tc>
      </w:tr>
      <w:tr w14:paraId="3AC361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3568B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5A1DF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F64A2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leuropterus multiflorus*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A0453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aryophyll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38AD5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lygon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0922F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leuropterus</w:t>
            </w:r>
          </w:p>
        </w:tc>
      </w:tr>
      <w:tr w14:paraId="6B7307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10915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F2F5F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31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15FDF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occulus orbiculatu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E512E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anuncul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3E27A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enisperm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EF60D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occulus</w:t>
            </w:r>
          </w:p>
        </w:tc>
      </w:tr>
      <w:tr w14:paraId="63BEFB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D01AB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70FE0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32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1A9DA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Dioscorea polystachy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ABC4B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Dioscore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FDB50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Dioscore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3444A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Dioscorea</w:t>
            </w:r>
          </w:p>
        </w:tc>
      </w:tr>
      <w:tr w14:paraId="5A2AFF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2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AE3FFA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EDAE75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3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F0B91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Tubocapsicum anomalum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CA609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olan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49B7E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olan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55628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Tubocapsicum</w:t>
            </w:r>
          </w:p>
        </w:tc>
      </w:tr>
      <w:tr w14:paraId="070406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60BFF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BA899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3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B8A31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alvia chinensi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57A6B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D2926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BEDD4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Salvia</w:t>
            </w:r>
          </w:p>
        </w:tc>
      </w:tr>
      <w:tr w14:paraId="23D5B0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3A38C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3314C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36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23CBC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itsea cubeb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B413A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u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D4A42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u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ED320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Litsea</w:t>
            </w:r>
          </w:p>
        </w:tc>
      </w:tr>
      <w:tr w14:paraId="6D52F4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16CCB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FB27D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37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F2B2D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Tripterospermum chinense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107B2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Gentian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74511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Gentian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6BFBB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Tripterospermum</w:t>
            </w:r>
          </w:p>
        </w:tc>
      </w:tr>
      <w:tr w14:paraId="112B34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4D684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DE158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38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048B0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milax glaucochin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BD4A6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il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219EA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milac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596F8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Smilax</w:t>
            </w:r>
          </w:p>
        </w:tc>
      </w:tr>
      <w:tr w14:paraId="35F8AF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D55B3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BC5E2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39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1A718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tephania cephalanth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528F0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anuncul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74068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enisperm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F4D02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Stephania</w:t>
            </w:r>
          </w:p>
        </w:tc>
      </w:tr>
      <w:tr w14:paraId="5244C4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DEA78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C6535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087B8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ysimachia patungensi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E7654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Eric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958FB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rimul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B87EF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Lysimachia</w:t>
            </w:r>
          </w:p>
        </w:tc>
      </w:tr>
      <w:tr w14:paraId="6A08BF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71E1C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99DE8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40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CAF85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Elsholtzia argyi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507E7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461C5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E466E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Elsholtzia</w:t>
            </w:r>
          </w:p>
        </w:tc>
      </w:tr>
      <w:tr w14:paraId="5129CD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9CAB4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E65E3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41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00796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Hypericum monogynum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A91A4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alpigh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05249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Hyperic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BB204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Hypericum</w:t>
            </w:r>
          </w:p>
        </w:tc>
      </w:tr>
      <w:tr w14:paraId="61F52A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C044C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36473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42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70374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Distylium buxifolium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738D5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axifrag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68D57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Hamamelid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BE409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Distylium</w:t>
            </w:r>
          </w:p>
        </w:tc>
      </w:tr>
      <w:tr w14:paraId="447A2A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ACC62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FEC70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4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9D77C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insliaea glabr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05CBF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F7CA0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CAC8F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insliaea</w:t>
            </w:r>
          </w:p>
        </w:tc>
      </w:tr>
      <w:tr w14:paraId="416BDD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F2900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DFB38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45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14FB0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odocarpus macrophyllu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55A89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docarp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EDA07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docarp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B3DA0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odocarpus</w:t>
            </w:r>
          </w:p>
        </w:tc>
      </w:tr>
      <w:tr w14:paraId="607AE0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69B3D4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BDE2E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46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F5F96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rdisia escallonioide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79200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Eric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96549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rimul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D7837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rdisia</w:t>
            </w:r>
          </w:p>
        </w:tc>
      </w:tr>
      <w:tr w14:paraId="4DB3BB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43C7F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DE82B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47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D9074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rtemisia annu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40D80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6B231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9A78B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rtemisia</w:t>
            </w:r>
          </w:p>
        </w:tc>
      </w:tr>
      <w:tr w14:paraId="6BBCC3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F6937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0E934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48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3F87D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yzygium buxifolium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D9216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yrt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B850A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yrt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E34BF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Syzygium</w:t>
            </w:r>
          </w:p>
        </w:tc>
      </w:tr>
      <w:tr w14:paraId="7E6C8C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579F1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F24B4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49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DF799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Mussaenda shikokian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07E64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Gentian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1923D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63C96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Mussaenda</w:t>
            </w:r>
          </w:p>
        </w:tc>
      </w:tr>
      <w:tr w14:paraId="4D024F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340BF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E0EF0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5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E85D6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Zanthoxylum ailanthoide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E090C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apind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3A703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ut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1E992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Zanthoxylum</w:t>
            </w:r>
          </w:p>
        </w:tc>
      </w:tr>
      <w:tr w14:paraId="3F9236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E0B2E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EBC68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50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F84D9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orydalis pallid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8FDB1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anuncul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B58BE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apave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0E39D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orydalis</w:t>
            </w:r>
          </w:p>
        </w:tc>
      </w:tr>
      <w:tr w14:paraId="44A1D9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C9085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C7CAA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51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100FE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Zanthoxylum armatum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E62D4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apind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64D9E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ut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9EA3A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Zanthoxylum</w:t>
            </w:r>
          </w:p>
        </w:tc>
      </w:tr>
      <w:tr w14:paraId="40035B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EF4D7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0BBDB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52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4F740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alvia miltiorrhiz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0E51A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AE15B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A5885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Salvia</w:t>
            </w:r>
          </w:p>
        </w:tc>
      </w:tr>
      <w:tr w14:paraId="0B87D7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42AF10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D24C5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5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93786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lternanthera philoxeroide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69CF6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aryophyll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6E7FE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maranth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0803C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lternanthera</w:t>
            </w:r>
          </w:p>
        </w:tc>
      </w:tr>
      <w:tr w14:paraId="59E5FF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4F097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A5EDC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55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0E97A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argentodoxa cunea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5E22F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anuncul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55CC8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rdizabal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13693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Sargentodoxa</w:t>
            </w:r>
          </w:p>
        </w:tc>
      </w:tr>
      <w:tr w14:paraId="21BE2C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084F0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9E855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56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06E15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Mucuna semperviren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CB17A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Fab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145FE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48A1E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Mucuna</w:t>
            </w:r>
          </w:p>
        </w:tc>
      </w:tr>
      <w:tr w14:paraId="663837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537DD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5C06B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58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F68E4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Rhynchosia volubili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84CB5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Fab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A156D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7EC55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Rhynchosia</w:t>
            </w:r>
          </w:p>
        </w:tc>
      </w:tr>
      <w:tr w14:paraId="438C50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84C6A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62F57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59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97313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Eupatorium japonicum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2ED30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DA0AB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3BA08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Eupatorium</w:t>
            </w:r>
          </w:p>
        </w:tc>
      </w:tr>
      <w:tr w14:paraId="32CDF7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C2303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618D1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6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DDB38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rdisia japonic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91D4F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Eric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0E132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rimul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C9923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rdisia</w:t>
            </w:r>
          </w:p>
        </w:tc>
      </w:tr>
      <w:tr w14:paraId="39BDEF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BEE1F3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37F10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60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5EC19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Hedera nepalensi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E918A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p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3CD52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ral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A43A5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Hedera</w:t>
            </w:r>
          </w:p>
        </w:tc>
      </w:tr>
      <w:tr w14:paraId="4F358A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52AA0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4AC43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61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BEB45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ymplocos stellari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42868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Eric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709C9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ymploc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F3FA9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Symplocos</w:t>
            </w:r>
          </w:p>
        </w:tc>
      </w:tr>
      <w:tr w14:paraId="5947D6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DCBB5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078A7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62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996A5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otentilla kleinian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4EE17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DB02E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70918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otentilla</w:t>
            </w:r>
          </w:p>
        </w:tc>
      </w:tr>
      <w:tr w14:paraId="5321D5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A3E18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A761E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6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63468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Oreocnide frutescen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F9782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BE1BF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Urtic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A4700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Oreocnide</w:t>
            </w:r>
          </w:p>
        </w:tc>
      </w:tr>
      <w:tr w14:paraId="3DB1BA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1BBC2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9CF32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6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4251D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mpelopsis glandulos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4C8EF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Vit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ABBA6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Vit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FA3DD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mpelopsis</w:t>
            </w:r>
          </w:p>
        </w:tc>
      </w:tr>
      <w:tr w14:paraId="30A5F2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4CB57E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9F574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66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DE137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Erigeron sumatrensi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63784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F5A6B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6078D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Erigeron</w:t>
            </w:r>
          </w:p>
        </w:tc>
      </w:tr>
      <w:tr w14:paraId="3FD57A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1DAEB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29291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67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2A3E2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Eclipta prostra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53D00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78FA2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60F21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Eclipta</w:t>
            </w:r>
          </w:p>
        </w:tc>
      </w:tr>
      <w:tr w14:paraId="6AD3EC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5EEDD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A6E9B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68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310C5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Ilex verticilla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EA3AE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quifol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21E58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quifol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13500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Ilex</w:t>
            </w:r>
          </w:p>
        </w:tc>
      </w:tr>
      <w:tr w14:paraId="475321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36429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FE52E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69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616DC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olanum americanum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51C83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olan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73121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olan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8D792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Solanum</w:t>
            </w:r>
          </w:p>
        </w:tc>
      </w:tr>
      <w:tr w14:paraId="69E7D7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928BC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A4D5F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7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24160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Rubus hirsutu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72250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D742F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35754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Rubus</w:t>
            </w:r>
          </w:p>
        </w:tc>
      </w:tr>
      <w:tr w14:paraId="08373A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98162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798C1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70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DB458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Trigonotis pedunculari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CC93D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Boragin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7A259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A7597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Trigonotis</w:t>
            </w:r>
          </w:p>
        </w:tc>
      </w:tr>
      <w:tr w14:paraId="0E4134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A1C9A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74135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72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B111D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Hedyotis chrysotricha*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3790A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Gentian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DDF34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6E1DE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Hedyotis</w:t>
            </w:r>
          </w:p>
        </w:tc>
      </w:tr>
      <w:tr w14:paraId="553B3B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3F18F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3122BF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7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3AD09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Hedyotis chrysotricha*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417DD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Gentian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28AF0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D2101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Hedyotis</w:t>
            </w:r>
          </w:p>
        </w:tc>
      </w:tr>
      <w:tr w14:paraId="3966D0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86472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3D8E1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8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58FDD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ersicaria criopolitan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394B2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aryophyll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9AD07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lygon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F8389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ersicaria</w:t>
            </w:r>
          </w:p>
        </w:tc>
      </w:tr>
      <w:tr w14:paraId="7AB877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18F32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AAEB4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9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44B90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Ficus sarmentos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6FC85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F92B2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FB45F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Ficus</w:t>
            </w:r>
          </w:p>
        </w:tc>
      </w:tr>
      <w:tr w14:paraId="21458D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3204F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D58F1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-1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03E2C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igustrum vulgare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90C9C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B4E3B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Ole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66B13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Ligustrum</w:t>
            </w:r>
          </w:p>
        </w:tc>
      </w:tr>
      <w:tr w14:paraId="4F6493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EFB75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69EA3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-11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4E9F7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Urena loba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9B298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alv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C11BE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alv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EF28E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Urena</w:t>
            </w:r>
          </w:p>
        </w:tc>
      </w:tr>
      <w:tr w14:paraId="3371AD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99CAE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804AD0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-12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8318B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Ipomoea batata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5CC80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olan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6FF49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onvolvul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B9414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Ipomoea</w:t>
            </w:r>
          </w:p>
        </w:tc>
      </w:tr>
      <w:tr w14:paraId="3C0F74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4EE5B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393945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-1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D6A5D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yracantha fortunean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3CEF3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849A8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96695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yracantha</w:t>
            </w:r>
          </w:p>
        </w:tc>
      </w:tr>
      <w:tr w14:paraId="633E1C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0BC11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F6868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-15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A2888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Quercus phello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3687E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Fag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2AA0E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Fag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C7B85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Quercus</w:t>
            </w:r>
          </w:p>
        </w:tc>
      </w:tr>
      <w:tr w14:paraId="238AA0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BE55C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968803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-16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F9FD4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Mosla scabr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FF666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E5FC8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AFFA2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Mosla</w:t>
            </w:r>
          </w:p>
        </w:tc>
      </w:tr>
      <w:tr w14:paraId="29E714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555D4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C597E0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-17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17A61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Deutzia crena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1D023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orn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D4A52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Hydrange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E2167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Deutzia</w:t>
            </w:r>
          </w:p>
        </w:tc>
      </w:tr>
      <w:tr w14:paraId="6DFD31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94D51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FCB38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-19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FE9C3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Glycine max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FAB0B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Fab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95A62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3EFF3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Glycine</w:t>
            </w:r>
          </w:p>
        </w:tc>
      </w:tr>
      <w:tr w14:paraId="03A920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46B3D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CC41C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-2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E9431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actuca indic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67D04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5139A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7D2B9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Lactuca</w:t>
            </w:r>
          </w:p>
        </w:tc>
      </w:tr>
      <w:tr w14:paraId="541226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47D55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7C3AC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-20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DF337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orghum bicolor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A36E9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2E81E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7E71B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Sorghum</w:t>
            </w:r>
          </w:p>
        </w:tc>
      </w:tr>
      <w:tr w14:paraId="1E1A9F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9B34D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ED506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-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6502D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leuropterus multiflorus*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31C52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aryophyll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1CCE4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lygon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A2A05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leuropterus</w:t>
            </w:r>
          </w:p>
        </w:tc>
      </w:tr>
      <w:tr w14:paraId="4BBE0A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B82C9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BA177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-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0FB62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mpelopsis glandulos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E88E8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Vit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EF5FC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Vit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095ED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mpelopsis</w:t>
            </w:r>
          </w:p>
        </w:tc>
      </w:tr>
      <w:tr w14:paraId="1A2C4E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E84CC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77334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-6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39214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oriandrum sativum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1731E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p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3C97D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p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8E819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oriandrum</w:t>
            </w:r>
          </w:p>
        </w:tc>
      </w:tr>
      <w:tr w14:paraId="6A231F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346B3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99345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-7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0E66F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alix rosthornii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5BD63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alpigh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75CB4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0DB85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Salix</w:t>
            </w:r>
          </w:p>
        </w:tc>
      </w:tr>
      <w:tr w14:paraId="0E949B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49727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E7E45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-8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0FD2B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Ilex aculeola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8E77D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quifol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A83E3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quifol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852B9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Ilex</w:t>
            </w:r>
          </w:p>
        </w:tc>
      </w:tr>
      <w:tr w14:paraId="29A31E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8901C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347D9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-9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43133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orydalis incis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E24B4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anuncul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BE25F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apave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E4852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orydalis</w:t>
            </w:r>
          </w:p>
        </w:tc>
      </w:tr>
      <w:tr w14:paraId="59328D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332FC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35D86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-11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BC72D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Ipomoea hederifoli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338D2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olan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A3D5A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onvolvul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AADA2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Ipomoea</w:t>
            </w:r>
          </w:p>
        </w:tc>
      </w:tr>
      <w:tr w14:paraId="2C4BE5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CCC93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6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66AE4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-12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661F2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Rorippa cantoniensis*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FBA6B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Brassic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AA0F1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D9467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Rorippa</w:t>
            </w:r>
          </w:p>
        </w:tc>
      </w:tr>
      <w:tr w14:paraId="72B87A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D0E99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C720C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-1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DC6B6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llium fistulosum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1C4A1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parag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A3D10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maryllid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12D35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llium</w:t>
            </w:r>
          </w:p>
        </w:tc>
      </w:tr>
      <w:tr w14:paraId="7F988D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09AB8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66A57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-1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8A320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Rorippa cantoniensis*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1A5CE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Brassic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F20E2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97D7F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Rorippa</w:t>
            </w:r>
          </w:p>
        </w:tc>
      </w:tr>
      <w:tr w14:paraId="566FA6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E866A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7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3DBAF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-15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AE9F5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Koelreuteria panicula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AC9A2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apind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1EEE1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apind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8658C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Koelreuteria</w:t>
            </w:r>
          </w:p>
        </w:tc>
      </w:tr>
      <w:tr w14:paraId="4115C2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91C4B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96775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-16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83134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loe ver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BB9AC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parag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6D3EA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phodel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F2305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loe</w:t>
            </w:r>
          </w:p>
        </w:tc>
      </w:tr>
      <w:tr w14:paraId="376DCC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29C09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CB95B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-17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82A30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runus persic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50E76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7E726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D5AE2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Prunus</w:t>
            </w:r>
          </w:p>
        </w:tc>
      </w:tr>
      <w:tr w14:paraId="545F88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C3316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7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4C01C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-18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9A171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Mentha spicat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98C76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DE993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E429A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Mentha</w:t>
            </w:r>
          </w:p>
        </w:tc>
      </w:tr>
      <w:tr w14:paraId="417B3B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B6B45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83B79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-19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01DE0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Trachelospermum jasminoide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197E1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Gentian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3CDC2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pocyn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7EFAF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Trachelospermum</w:t>
            </w:r>
          </w:p>
        </w:tc>
      </w:tr>
      <w:tr w14:paraId="1A4FA6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EB406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EDE9D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-20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F3199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lcea rose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F1917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alv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3CAB5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alv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11621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lcea</w:t>
            </w:r>
          </w:p>
        </w:tc>
      </w:tr>
      <w:tr w14:paraId="57A2BA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1BF74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E76A4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-21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FF13E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Nandina domestic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5E2E7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anuncul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2BEA4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Berberid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8FD67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Nandina</w:t>
            </w:r>
          </w:p>
        </w:tc>
      </w:tr>
      <w:tr w14:paraId="18D9ED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D4177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2F123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-22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0D396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Zea may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4DC64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03932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D59DD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Zea</w:t>
            </w:r>
          </w:p>
        </w:tc>
      </w:tr>
      <w:tr w14:paraId="5F42FE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895D0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07BD9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-2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71299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Michelia figo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9A446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agnol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ED08D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agnol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1473C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Michelia</w:t>
            </w:r>
          </w:p>
        </w:tc>
      </w:tr>
      <w:tr w14:paraId="1D72AF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03A62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E2CE6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-2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BFC8E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Euonymus maackii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59368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elast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74BE2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elast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9F7E3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Euonymus</w:t>
            </w:r>
          </w:p>
        </w:tc>
      </w:tr>
      <w:tr w14:paraId="79AEEA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D38FF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46BA1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-25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BF571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Ulmus pumil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DE811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E0494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Ulm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A0D1C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Ulmus</w:t>
            </w:r>
          </w:p>
        </w:tc>
      </w:tr>
      <w:tr w14:paraId="497D7A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CB6A2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E6F54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-26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CAD09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lematis terniflor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BF098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anuncul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B1A99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08AF2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lematis</w:t>
            </w:r>
          </w:p>
        </w:tc>
      </w:tr>
      <w:tr w14:paraId="797713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523F4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F738F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-27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AD5B7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lnus cremastogyne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68226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Fag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36471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Betul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FF1A1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Alnus</w:t>
            </w:r>
          </w:p>
        </w:tc>
      </w:tr>
      <w:tr w14:paraId="1BD0AF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94897C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E0B81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-29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55F64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Gomphrena globos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C842E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Caryophyll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69E04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maranth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E1508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Gomphrena</w:t>
            </w:r>
          </w:p>
        </w:tc>
      </w:tr>
      <w:tr w14:paraId="21DB6C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81817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77E26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-30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2DAB1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Yulania liliiflor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22A40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agnoli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C5504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Magnoli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876A5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Yulania</w:t>
            </w:r>
          </w:p>
        </w:tc>
      </w:tr>
      <w:tr w14:paraId="66A513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3D018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7D140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-6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385D7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Rosa chinensi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30E70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A0D13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F5D7E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Rosa</w:t>
            </w:r>
          </w:p>
        </w:tc>
      </w:tr>
      <w:tr w14:paraId="14247E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EDE2A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8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513A1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2-1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AEDC0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oropetalum chinense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F19BA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Saxifrag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8E889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Hamamelid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E31EB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Loropetalum</w:t>
            </w:r>
          </w:p>
        </w:tc>
      </w:tr>
      <w:tr w14:paraId="60EACD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0DB47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8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E2330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2-3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B3436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Ixeris japonic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AD2CC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7170F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7C159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Ixeris</w:t>
            </w:r>
          </w:p>
        </w:tc>
      </w:tr>
      <w:tr w14:paraId="391CBE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B5234E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8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84CBB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2-4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7A4D8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ysimachia christinae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4D333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Eric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A1D30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Primul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711CE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Lysimachia</w:t>
            </w:r>
          </w:p>
        </w:tc>
      </w:tr>
      <w:tr w14:paraId="5F5BEF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05BF2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93E6CD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2-6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4A8F1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lematis puberul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D5FBD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anunculales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B59D3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66D3A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sz w:val="20"/>
                <w:szCs w:val="20"/>
              </w:rPr>
              <w:t>Clematis</w:t>
            </w:r>
          </w:p>
        </w:tc>
      </w:tr>
    </w:tbl>
    <w:p w14:paraId="5AD12701">
      <w:pPr>
        <w:spacing w:line="24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Note: “*” indicates the collection of duplicate plant samples(8); - indicates an unknown.</w:t>
      </w:r>
    </w:p>
    <w:p w14:paraId="5B306476"/>
    <w:p w14:paraId="653D02D7"/>
    <w:p w14:paraId="6B26D44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603F01FF" w:csb1="FFFF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MzOWFhYjljY2EzY2M3ODNjNjYxNDcxZTg4YTVjOTMifQ=="/>
  </w:docVars>
  <w:rsids>
    <w:rsidRoot w:val="730D1B80"/>
    <w:rsid w:val="0E4A7687"/>
    <w:rsid w:val="1ED94BA4"/>
    <w:rsid w:val="21EF7A71"/>
    <w:rsid w:val="26CA745F"/>
    <w:rsid w:val="28AA690A"/>
    <w:rsid w:val="2A6D7070"/>
    <w:rsid w:val="3D8A3BB2"/>
    <w:rsid w:val="54C03BF7"/>
    <w:rsid w:val="60DC1B9F"/>
    <w:rsid w:val="65D33A64"/>
    <w:rsid w:val="727C50E2"/>
    <w:rsid w:val="730D1B80"/>
    <w:rsid w:val="7C6347E5"/>
    <w:rsid w:val="7D286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exact"/>
      <w:jc w:val="both"/>
    </w:pPr>
    <w:rPr>
      <w:rFonts w:eastAsia="宋体" w:asciiTheme="minorAscii" w:hAnsiTheme="minorAscii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eastAsia="宋体" w:asciiTheme="minorAscii" w:hAnsiTheme="minorAscii"/>
      <w:b/>
      <w:kern w:val="44"/>
      <w:sz w:val="28"/>
    </w:rPr>
  </w:style>
  <w:style w:type="paragraph" w:styleId="3">
    <w:name w:val="heading 2"/>
    <w:basedOn w:val="1"/>
    <w:next w:val="4"/>
    <w:link w:val="8"/>
    <w:semiHidden/>
    <w:unhideWhenUsed/>
    <w:qFormat/>
    <w:uiPriority w:val="0"/>
    <w:pPr>
      <w:keepNext w:val="0"/>
      <w:keepLines w:val="0"/>
      <w:spacing w:before="260" w:after="260" w:line="360" w:lineRule="auto"/>
      <w:ind w:firstLine="643" w:firstLineChars="200"/>
      <w:jc w:val="left"/>
      <w:outlineLvl w:val="9"/>
    </w:pPr>
    <w:rPr>
      <w:rFonts w:ascii="Times New Roman" w:hAnsi="Times New Roman" w:eastAsia="楷体" w:cs="Arial Unicode MS"/>
      <w:bCs/>
      <w:sz w:val="28"/>
      <w:szCs w:val="32"/>
      <w:lang w:bidi="bo-CN"/>
    </w:rPr>
  </w:style>
  <w:style w:type="paragraph" w:styleId="5">
    <w:name w:val="heading 4"/>
    <w:basedOn w:val="1"/>
    <w:next w:val="1"/>
    <w:semiHidden/>
    <w:unhideWhenUsed/>
    <w:qFormat/>
    <w:uiPriority w:val="0"/>
    <w:pPr>
      <w:keepNext w:val="0"/>
      <w:keepLines w:val="0"/>
      <w:snapToGrid w:val="0"/>
      <w:spacing w:line="360" w:lineRule="auto"/>
      <w:ind w:firstLine="0" w:firstLineChars="0"/>
      <w:jc w:val="left"/>
      <w:outlineLvl w:val="9"/>
    </w:pPr>
    <w:rPr>
      <w:rFonts w:ascii="Times New Roman" w:hAnsi="Times New Roman" w:eastAsia="楷体" w:cs="Times New Roman"/>
      <w:b/>
      <w:bCs/>
      <w:kern w:val="0"/>
      <w:sz w:val="28"/>
      <w:szCs w:val="28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Indent"/>
    <w:basedOn w:val="1"/>
    <w:qFormat/>
    <w:uiPriority w:val="0"/>
    <w:pPr>
      <w:ind w:firstLine="420" w:firstLineChars="200"/>
    </w:pPr>
  </w:style>
  <w:style w:type="character" w:customStyle="1" w:styleId="8">
    <w:name w:val="标题 2 Char"/>
    <w:basedOn w:val="7"/>
    <w:link w:val="3"/>
    <w:qFormat/>
    <w:uiPriority w:val="0"/>
    <w:rPr>
      <w:rFonts w:ascii="Times New Roman" w:hAnsi="Times New Roman" w:eastAsia="楷体" w:cs="Arial Unicode MS"/>
      <w:bCs/>
      <w:sz w:val="28"/>
      <w:szCs w:val="32"/>
      <w:lang w:bidi="bo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2071</Words>
  <Characters>14845</Characters>
  <Lines>0</Lines>
  <Paragraphs>0</Paragraphs>
  <TotalTime>2</TotalTime>
  <ScaleCrop>false</ScaleCrop>
  <LinksUpToDate>false</LinksUpToDate>
  <CharactersWithSpaces>1516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6T00:56:00Z</dcterms:created>
  <dc:creator>老猪～</dc:creator>
  <cp:lastModifiedBy>老猪～</cp:lastModifiedBy>
  <dcterms:modified xsi:type="dcterms:W3CDTF">2024-11-13T08:47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E282FB9B8F34AE1813A3FD644817A1F_11</vt:lpwstr>
  </property>
</Properties>
</file>